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A02" w:rsidRDefault="001135AC">
      <w:r>
        <w:t>Description of additional Supplementary files</w:t>
      </w:r>
    </w:p>
    <w:p w:rsidR="001135AC" w:rsidRDefault="001135AC"/>
    <w:p w:rsidR="001135AC" w:rsidRDefault="001135AC">
      <w:r>
        <w:t>Supplementary Data 1: Source data underlying the graphs in the paper.</w:t>
      </w:r>
      <w:bookmarkStart w:id="0" w:name="_GoBack"/>
      <w:bookmarkEnd w:id="0"/>
    </w:p>
    <w:sectPr w:rsidR="00113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5AC"/>
    <w:rsid w:val="001135AC"/>
    <w:rsid w:val="00CD18F3"/>
    <w:rsid w:val="00D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>Springer-SBM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1</cp:revision>
  <dcterms:created xsi:type="dcterms:W3CDTF">2020-08-25T20:06:00Z</dcterms:created>
  <dcterms:modified xsi:type="dcterms:W3CDTF">2020-08-25T20:06:00Z</dcterms:modified>
</cp:coreProperties>
</file>